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947FCF" w14:textId="77777777" w:rsidR="004D70AD" w:rsidRPr="006579B9" w:rsidRDefault="004D70AD" w:rsidP="004D70AD">
      <w:pPr>
        <w:spacing w:after="160" w:line="480" w:lineRule="auto"/>
        <w:rPr>
          <w:b/>
          <w:bCs/>
          <w:sz w:val="22"/>
          <w:szCs w:val="22"/>
        </w:rPr>
      </w:pPr>
      <w:r w:rsidRPr="006579B9">
        <w:rPr>
          <w:b/>
          <w:bCs/>
          <w:sz w:val="22"/>
          <w:szCs w:val="22"/>
        </w:rPr>
        <w:t>Supplemental Table 1. Spearman Correlation Coefficients of the Relationship between Anthropometric Indices and the Marker of DM and Hyperten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992"/>
        <w:gridCol w:w="851"/>
        <w:gridCol w:w="776"/>
        <w:gridCol w:w="840"/>
      </w:tblGrid>
      <w:tr w:rsidR="004D70AD" w:rsidRPr="007F11DC" w14:paraId="1C06098B" w14:textId="77777777" w:rsidTr="0054605C">
        <w:tc>
          <w:tcPr>
            <w:tcW w:w="3681" w:type="dxa"/>
          </w:tcPr>
          <w:p w14:paraId="77F8088E" w14:textId="77777777" w:rsidR="004D70AD" w:rsidRPr="006579B9" w:rsidRDefault="004D70AD" w:rsidP="0054605C">
            <w:pPr>
              <w:spacing w:after="160" w:line="48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16D200F" w14:textId="77777777" w:rsidR="004D70AD" w:rsidRPr="006579B9" w:rsidRDefault="004D70AD" w:rsidP="0054605C">
            <w:pPr>
              <w:spacing w:after="16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BMI (kg/m</w:t>
            </w:r>
            <w:r w:rsidRPr="006579B9">
              <w:rPr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6579B9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</w:tcPr>
          <w:p w14:paraId="5273854A" w14:textId="77777777" w:rsidR="004D70AD" w:rsidRPr="006579B9" w:rsidRDefault="004D70AD" w:rsidP="0054605C">
            <w:pPr>
              <w:spacing w:after="16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WC (cm)</w:t>
            </w:r>
          </w:p>
        </w:tc>
        <w:tc>
          <w:tcPr>
            <w:tcW w:w="776" w:type="dxa"/>
          </w:tcPr>
          <w:p w14:paraId="34CD374F" w14:textId="77777777" w:rsidR="004D70AD" w:rsidRPr="006579B9" w:rsidRDefault="004D70AD" w:rsidP="0054605C">
            <w:pPr>
              <w:spacing w:after="16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WHR</w:t>
            </w:r>
          </w:p>
        </w:tc>
        <w:tc>
          <w:tcPr>
            <w:tcW w:w="784" w:type="dxa"/>
          </w:tcPr>
          <w:p w14:paraId="3FCFA552" w14:textId="77777777" w:rsidR="004D70AD" w:rsidRPr="006579B9" w:rsidRDefault="004D70AD" w:rsidP="0054605C">
            <w:pPr>
              <w:spacing w:after="16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WHtR</w:t>
            </w:r>
          </w:p>
        </w:tc>
      </w:tr>
      <w:tr w:rsidR="004D70AD" w:rsidRPr="007F11DC" w14:paraId="34D3C51C" w14:textId="77777777" w:rsidTr="0054605C">
        <w:tc>
          <w:tcPr>
            <w:tcW w:w="3681" w:type="dxa"/>
          </w:tcPr>
          <w:p w14:paraId="2EA8C94D" w14:textId="77777777" w:rsidR="004D70AD" w:rsidRPr="006579B9" w:rsidRDefault="004D70AD" w:rsidP="0054605C">
            <w:pPr>
              <w:spacing w:after="160"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Total Population (n=7699)</w:t>
            </w:r>
          </w:p>
        </w:tc>
        <w:tc>
          <w:tcPr>
            <w:tcW w:w="992" w:type="dxa"/>
          </w:tcPr>
          <w:p w14:paraId="1C3F6478" w14:textId="77777777" w:rsidR="004D70AD" w:rsidRPr="006579B9" w:rsidRDefault="004D70AD" w:rsidP="0054605C">
            <w:pPr>
              <w:spacing w:after="160"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14:paraId="46FE0CBC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76" w:type="dxa"/>
          </w:tcPr>
          <w:p w14:paraId="1B3B6A88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dxa"/>
          </w:tcPr>
          <w:p w14:paraId="51729BE7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</w:rPr>
            </w:pPr>
          </w:p>
        </w:tc>
      </w:tr>
      <w:tr w:rsidR="004D70AD" w:rsidRPr="007F11DC" w14:paraId="2D036DAA" w14:textId="77777777" w:rsidTr="0054605C">
        <w:tc>
          <w:tcPr>
            <w:tcW w:w="3681" w:type="dxa"/>
          </w:tcPr>
          <w:p w14:paraId="3B3D94FF" w14:textId="77777777" w:rsidR="004D70AD" w:rsidRPr="007F11DC" w:rsidRDefault="004D70AD" w:rsidP="0054605C">
            <w:pPr>
              <w:spacing w:after="160" w:line="480" w:lineRule="auto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HbA1C (%)</w:t>
            </w:r>
          </w:p>
        </w:tc>
        <w:tc>
          <w:tcPr>
            <w:tcW w:w="992" w:type="dxa"/>
          </w:tcPr>
          <w:p w14:paraId="4489BB99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194</w:t>
            </w:r>
          </w:p>
        </w:tc>
        <w:tc>
          <w:tcPr>
            <w:tcW w:w="851" w:type="dxa"/>
          </w:tcPr>
          <w:p w14:paraId="72EEC8ED" w14:textId="77777777" w:rsidR="004D70AD" w:rsidRPr="006579B9" w:rsidRDefault="004D70AD" w:rsidP="0054605C">
            <w:pPr>
              <w:spacing w:after="16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0.246</w:t>
            </w:r>
          </w:p>
        </w:tc>
        <w:tc>
          <w:tcPr>
            <w:tcW w:w="776" w:type="dxa"/>
          </w:tcPr>
          <w:p w14:paraId="4D9F1EF6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23</w:t>
            </w:r>
          </w:p>
        </w:tc>
        <w:tc>
          <w:tcPr>
            <w:tcW w:w="784" w:type="dxa"/>
          </w:tcPr>
          <w:p w14:paraId="6C73AEBD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13</w:t>
            </w:r>
          </w:p>
        </w:tc>
      </w:tr>
      <w:tr w:rsidR="004D70AD" w:rsidRPr="007F11DC" w14:paraId="2761DDE9" w14:textId="77777777" w:rsidTr="0054605C">
        <w:tc>
          <w:tcPr>
            <w:tcW w:w="3681" w:type="dxa"/>
          </w:tcPr>
          <w:p w14:paraId="7792E6E6" w14:textId="77777777" w:rsidR="004D70AD" w:rsidRPr="007F11DC" w:rsidRDefault="004D70AD" w:rsidP="0054605C">
            <w:pPr>
              <w:spacing w:after="160" w:line="480" w:lineRule="auto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Systolic Blood Pressure (mm Hg)</w:t>
            </w:r>
          </w:p>
        </w:tc>
        <w:tc>
          <w:tcPr>
            <w:tcW w:w="992" w:type="dxa"/>
          </w:tcPr>
          <w:p w14:paraId="59B10515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161</w:t>
            </w:r>
          </w:p>
        </w:tc>
        <w:tc>
          <w:tcPr>
            <w:tcW w:w="851" w:type="dxa"/>
          </w:tcPr>
          <w:p w14:paraId="771CD676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20</w:t>
            </w:r>
          </w:p>
        </w:tc>
        <w:tc>
          <w:tcPr>
            <w:tcW w:w="776" w:type="dxa"/>
          </w:tcPr>
          <w:p w14:paraId="285C52EC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186</w:t>
            </w:r>
          </w:p>
        </w:tc>
        <w:tc>
          <w:tcPr>
            <w:tcW w:w="784" w:type="dxa"/>
          </w:tcPr>
          <w:p w14:paraId="78E5EA7E" w14:textId="77777777" w:rsidR="004D70AD" w:rsidRPr="006579B9" w:rsidRDefault="004D70AD" w:rsidP="0054605C">
            <w:pPr>
              <w:spacing w:after="16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0.253</w:t>
            </w:r>
          </w:p>
        </w:tc>
      </w:tr>
      <w:tr w:rsidR="004D70AD" w:rsidRPr="007F11DC" w14:paraId="5C53C55E" w14:textId="77777777" w:rsidTr="0054605C">
        <w:tc>
          <w:tcPr>
            <w:tcW w:w="3681" w:type="dxa"/>
          </w:tcPr>
          <w:p w14:paraId="708AEA1D" w14:textId="77777777" w:rsidR="004D70AD" w:rsidRPr="007F11DC" w:rsidRDefault="004D70AD" w:rsidP="0054605C">
            <w:pPr>
              <w:spacing w:after="160" w:line="480" w:lineRule="auto"/>
              <w:rPr>
                <w:sz w:val="22"/>
                <w:szCs w:val="22"/>
              </w:rPr>
            </w:pPr>
            <w:r w:rsidRPr="007F11DC">
              <w:rPr>
                <w:sz w:val="22"/>
                <w:szCs w:val="22"/>
                <w:lang w:val="en-US"/>
              </w:rPr>
              <w:t>Diastolic Blood Pressure (mm Hg)</w:t>
            </w:r>
          </w:p>
        </w:tc>
        <w:tc>
          <w:tcPr>
            <w:tcW w:w="992" w:type="dxa"/>
          </w:tcPr>
          <w:p w14:paraId="1C445CC3" w14:textId="77777777" w:rsidR="004D70AD" w:rsidRPr="006579B9" w:rsidRDefault="004D70AD" w:rsidP="0054605C">
            <w:pPr>
              <w:spacing w:after="16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0.297</w:t>
            </w:r>
          </w:p>
        </w:tc>
        <w:tc>
          <w:tcPr>
            <w:tcW w:w="851" w:type="dxa"/>
          </w:tcPr>
          <w:p w14:paraId="05A772FE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93</w:t>
            </w:r>
          </w:p>
        </w:tc>
        <w:tc>
          <w:tcPr>
            <w:tcW w:w="776" w:type="dxa"/>
          </w:tcPr>
          <w:p w14:paraId="03F33F10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186</w:t>
            </w:r>
          </w:p>
        </w:tc>
        <w:tc>
          <w:tcPr>
            <w:tcW w:w="784" w:type="dxa"/>
          </w:tcPr>
          <w:p w14:paraId="25C6F28D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95</w:t>
            </w:r>
          </w:p>
        </w:tc>
      </w:tr>
      <w:tr w:rsidR="004D70AD" w:rsidRPr="007F11DC" w14:paraId="3C27E58C" w14:textId="77777777" w:rsidTr="0054605C">
        <w:tc>
          <w:tcPr>
            <w:tcW w:w="3681" w:type="dxa"/>
          </w:tcPr>
          <w:p w14:paraId="14C77F31" w14:textId="77777777" w:rsidR="004D70AD" w:rsidRPr="006579B9" w:rsidRDefault="004D70AD" w:rsidP="0054605C">
            <w:pPr>
              <w:spacing w:after="160"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Women (n=4507)</w:t>
            </w:r>
          </w:p>
        </w:tc>
        <w:tc>
          <w:tcPr>
            <w:tcW w:w="992" w:type="dxa"/>
          </w:tcPr>
          <w:p w14:paraId="44673EB0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7DCAF24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76" w:type="dxa"/>
          </w:tcPr>
          <w:p w14:paraId="7837E3AC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dxa"/>
          </w:tcPr>
          <w:p w14:paraId="13263765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</w:rPr>
            </w:pPr>
          </w:p>
        </w:tc>
      </w:tr>
      <w:tr w:rsidR="004D70AD" w:rsidRPr="007F11DC" w14:paraId="1B0C8F76" w14:textId="77777777" w:rsidTr="0054605C">
        <w:tc>
          <w:tcPr>
            <w:tcW w:w="3681" w:type="dxa"/>
          </w:tcPr>
          <w:p w14:paraId="619E0D1D" w14:textId="77777777" w:rsidR="004D70AD" w:rsidRPr="007F11DC" w:rsidRDefault="004D70AD" w:rsidP="0054605C">
            <w:pPr>
              <w:spacing w:after="160" w:line="480" w:lineRule="auto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HbA1C (%)</w:t>
            </w:r>
          </w:p>
        </w:tc>
        <w:tc>
          <w:tcPr>
            <w:tcW w:w="992" w:type="dxa"/>
          </w:tcPr>
          <w:p w14:paraId="076A08E6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04</w:t>
            </w:r>
          </w:p>
        </w:tc>
        <w:tc>
          <w:tcPr>
            <w:tcW w:w="851" w:type="dxa"/>
          </w:tcPr>
          <w:p w14:paraId="09E42099" w14:textId="77777777" w:rsidR="004D70AD" w:rsidRPr="006579B9" w:rsidRDefault="004D70AD" w:rsidP="0054605C">
            <w:pPr>
              <w:spacing w:after="16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0.257</w:t>
            </w:r>
          </w:p>
        </w:tc>
        <w:tc>
          <w:tcPr>
            <w:tcW w:w="776" w:type="dxa"/>
          </w:tcPr>
          <w:p w14:paraId="0FC3342C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189</w:t>
            </w:r>
          </w:p>
        </w:tc>
        <w:tc>
          <w:tcPr>
            <w:tcW w:w="784" w:type="dxa"/>
          </w:tcPr>
          <w:p w14:paraId="4EB5445D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40</w:t>
            </w:r>
          </w:p>
        </w:tc>
      </w:tr>
      <w:tr w:rsidR="004D70AD" w:rsidRPr="007F11DC" w14:paraId="2787F1A2" w14:textId="77777777" w:rsidTr="0054605C">
        <w:tc>
          <w:tcPr>
            <w:tcW w:w="3681" w:type="dxa"/>
          </w:tcPr>
          <w:p w14:paraId="4BE85604" w14:textId="77777777" w:rsidR="004D70AD" w:rsidRPr="007F11DC" w:rsidRDefault="004D70AD" w:rsidP="0054605C">
            <w:pPr>
              <w:spacing w:after="160" w:line="480" w:lineRule="auto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Systolic Blood Pressure (mm Hg)</w:t>
            </w:r>
          </w:p>
        </w:tc>
        <w:tc>
          <w:tcPr>
            <w:tcW w:w="992" w:type="dxa"/>
          </w:tcPr>
          <w:p w14:paraId="2B38C17A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121</w:t>
            </w:r>
          </w:p>
        </w:tc>
        <w:tc>
          <w:tcPr>
            <w:tcW w:w="851" w:type="dxa"/>
          </w:tcPr>
          <w:p w14:paraId="3B633FFC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185</w:t>
            </w:r>
          </w:p>
        </w:tc>
        <w:tc>
          <w:tcPr>
            <w:tcW w:w="776" w:type="dxa"/>
          </w:tcPr>
          <w:p w14:paraId="699A7824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175</w:t>
            </w:r>
          </w:p>
        </w:tc>
        <w:tc>
          <w:tcPr>
            <w:tcW w:w="784" w:type="dxa"/>
          </w:tcPr>
          <w:p w14:paraId="65FFF5DC" w14:textId="77777777" w:rsidR="004D70AD" w:rsidRPr="006579B9" w:rsidRDefault="004D70AD" w:rsidP="0054605C">
            <w:pPr>
              <w:spacing w:after="16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0.232</w:t>
            </w:r>
          </w:p>
        </w:tc>
      </w:tr>
      <w:tr w:rsidR="004D70AD" w:rsidRPr="007F11DC" w14:paraId="5C094CEC" w14:textId="77777777" w:rsidTr="0054605C">
        <w:tc>
          <w:tcPr>
            <w:tcW w:w="3681" w:type="dxa"/>
          </w:tcPr>
          <w:p w14:paraId="254D9F3B" w14:textId="77777777" w:rsidR="004D70AD" w:rsidRPr="007F11DC" w:rsidRDefault="004D70AD" w:rsidP="0054605C">
            <w:pPr>
              <w:spacing w:after="160" w:line="480" w:lineRule="auto"/>
              <w:rPr>
                <w:sz w:val="22"/>
                <w:szCs w:val="22"/>
              </w:rPr>
            </w:pPr>
            <w:r w:rsidRPr="007F11DC">
              <w:rPr>
                <w:sz w:val="22"/>
                <w:szCs w:val="22"/>
                <w:lang w:val="en-US"/>
              </w:rPr>
              <w:t>Diastolic Blood Pressure (mm Hg)</w:t>
            </w:r>
          </w:p>
        </w:tc>
        <w:tc>
          <w:tcPr>
            <w:tcW w:w="992" w:type="dxa"/>
          </w:tcPr>
          <w:p w14:paraId="2DE269EF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69</w:t>
            </w:r>
          </w:p>
        </w:tc>
        <w:tc>
          <w:tcPr>
            <w:tcW w:w="851" w:type="dxa"/>
          </w:tcPr>
          <w:p w14:paraId="6206C4F2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57</w:t>
            </w:r>
          </w:p>
        </w:tc>
        <w:tc>
          <w:tcPr>
            <w:tcW w:w="776" w:type="dxa"/>
          </w:tcPr>
          <w:p w14:paraId="38BE70ED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145</w:t>
            </w:r>
          </w:p>
        </w:tc>
        <w:tc>
          <w:tcPr>
            <w:tcW w:w="784" w:type="dxa"/>
          </w:tcPr>
          <w:p w14:paraId="7CFEF4FB" w14:textId="77777777" w:rsidR="004D70AD" w:rsidRPr="006579B9" w:rsidRDefault="004D70AD" w:rsidP="0054605C">
            <w:pPr>
              <w:spacing w:after="16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0.276</w:t>
            </w:r>
          </w:p>
        </w:tc>
      </w:tr>
      <w:tr w:rsidR="004D70AD" w:rsidRPr="007F11DC" w14:paraId="4B721F7F" w14:textId="77777777" w:rsidTr="0054605C">
        <w:tc>
          <w:tcPr>
            <w:tcW w:w="3681" w:type="dxa"/>
          </w:tcPr>
          <w:p w14:paraId="6BD8F0CB" w14:textId="77777777" w:rsidR="004D70AD" w:rsidRPr="006579B9" w:rsidRDefault="004D70AD" w:rsidP="0054605C">
            <w:pPr>
              <w:spacing w:after="160"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Men (n=3192)</w:t>
            </w:r>
          </w:p>
        </w:tc>
        <w:tc>
          <w:tcPr>
            <w:tcW w:w="992" w:type="dxa"/>
          </w:tcPr>
          <w:p w14:paraId="7C9A8DA2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03883A6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76" w:type="dxa"/>
          </w:tcPr>
          <w:p w14:paraId="231F64A1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dxa"/>
          </w:tcPr>
          <w:p w14:paraId="0664287E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</w:rPr>
            </w:pPr>
          </w:p>
        </w:tc>
      </w:tr>
      <w:tr w:rsidR="004D70AD" w:rsidRPr="007F11DC" w14:paraId="63BC7812" w14:textId="77777777" w:rsidTr="0054605C">
        <w:tc>
          <w:tcPr>
            <w:tcW w:w="3681" w:type="dxa"/>
          </w:tcPr>
          <w:p w14:paraId="742F2E0A" w14:textId="77777777" w:rsidR="004D70AD" w:rsidRPr="007F11DC" w:rsidRDefault="004D70AD" w:rsidP="0054605C">
            <w:pPr>
              <w:spacing w:after="160" w:line="480" w:lineRule="auto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HbA1C (%)</w:t>
            </w:r>
          </w:p>
        </w:tc>
        <w:tc>
          <w:tcPr>
            <w:tcW w:w="992" w:type="dxa"/>
          </w:tcPr>
          <w:p w14:paraId="51062CD8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23</w:t>
            </w:r>
          </w:p>
        </w:tc>
        <w:tc>
          <w:tcPr>
            <w:tcW w:w="851" w:type="dxa"/>
          </w:tcPr>
          <w:p w14:paraId="74F33401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66</w:t>
            </w:r>
          </w:p>
        </w:tc>
        <w:tc>
          <w:tcPr>
            <w:tcW w:w="776" w:type="dxa"/>
          </w:tcPr>
          <w:p w14:paraId="311F0CE4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74</w:t>
            </w:r>
          </w:p>
        </w:tc>
        <w:tc>
          <w:tcPr>
            <w:tcW w:w="784" w:type="dxa"/>
          </w:tcPr>
          <w:p w14:paraId="0F3E4A7E" w14:textId="77777777" w:rsidR="004D70AD" w:rsidRPr="006579B9" w:rsidRDefault="004D70AD" w:rsidP="0054605C">
            <w:pPr>
              <w:spacing w:after="16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0.281</w:t>
            </w:r>
          </w:p>
        </w:tc>
      </w:tr>
      <w:tr w:rsidR="004D70AD" w:rsidRPr="007F11DC" w14:paraId="4848AEF0" w14:textId="77777777" w:rsidTr="0054605C">
        <w:tc>
          <w:tcPr>
            <w:tcW w:w="3681" w:type="dxa"/>
          </w:tcPr>
          <w:p w14:paraId="50574280" w14:textId="77777777" w:rsidR="004D70AD" w:rsidRPr="007F11DC" w:rsidRDefault="004D70AD" w:rsidP="0054605C">
            <w:pPr>
              <w:spacing w:after="160" w:line="480" w:lineRule="auto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Systolic Blood Pressure (mm Hg)</w:t>
            </w:r>
          </w:p>
        </w:tc>
        <w:tc>
          <w:tcPr>
            <w:tcW w:w="992" w:type="dxa"/>
          </w:tcPr>
          <w:p w14:paraId="3E9EFAEC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</w:rPr>
            </w:pPr>
            <w:r w:rsidRPr="007F11DC">
              <w:rPr>
                <w:sz w:val="22"/>
                <w:szCs w:val="22"/>
                <w:lang w:val="en-US"/>
              </w:rPr>
              <w:t>0.234</w:t>
            </w:r>
          </w:p>
        </w:tc>
        <w:tc>
          <w:tcPr>
            <w:tcW w:w="851" w:type="dxa"/>
          </w:tcPr>
          <w:p w14:paraId="740D0214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63</w:t>
            </w:r>
          </w:p>
        </w:tc>
        <w:tc>
          <w:tcPr>
            <w:tcW w:w="776" w:type="dxa"/>
          </w:tcPr>
          <w:p w14:paraId="3215AB02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18</w:t>
            </w:r>
          </w:p>
        </w:tc>
        <w:tc>
          <w:tcPr>
            <w:tcW w:w="784" w:type="dxa"/>
          </w:tcPr>
          <w:p w14:paraId="044E3B61" w14:textId="77777777" w:rsidR="004D70AD" w:rsidRPr="006579B9" w:rsidRDefault="004D70AD" w:rsidP="0054605C">
            <w:pPr>
              <w:spacing w:after="16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0.297</w:t>
            </w:r>
          </w:p>
        </w:tc>
      </w:tr>
      <w:tr w:rsidR="004D70AD" w:rsidRPr="007F11DC" w14:paraId="6B462DCC" w14:textId="77777777" w:rsidTr="0054605C">
        <w:tc>
          <w:tcPr>
            <w:tcW w:w="3681" w:type="dxa"/>
          </w:tcPr>
          <w:p w14:paraId="276BF798" w14:textId="77777777" w:rsidR="004D70AD" w:rsidRPr="007F11DC" w:rsidRDefault="004D70AD" w:rsidP="0054605C">
            <w:pPr>
              <w:spacing w:after="160" w:line="480" w:lineRule="auto"/>
              <w:rPr>
                <w:sz w:val="22"/>
                <w:szCs w:val="22"/>
              </w:rPr>
            </w:pPr>
            <w:r w:rsidRPr="007F11DC">
              <w:rPr>
                <w:sz w:val="22"/>
                <w:szCs w:val="22"/>
                <w:lang w:val="en-US"/>
              </w:rPr>
              <w:t>Diastolic Blood Pressure (mm Hg)</w:t>
            </w:r>
          </w:p>
        </w:tc>
        <w:tc>
          <w:tcPr>
            <w:tcW w:w="992" w:type="dxa"/>
          </w:tcPr>
          <w:p w14:paraId="740643DA" w14:textId="77777777" w:rsidR="004D70AD" w:rsidRPr="006579B9" w:rsidRDefault="004D70AD" w:rsidP="0054605C">
            <w:pPr>
              <w:spacing w:after="16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579B9">
              <w:rPr>
                <w:b/>
                <w:bCs/>
                <w:sz w:val="22"/>
                <w:szCs w:val="22"/>
                <w:lang w:val="en-US"/>
              </w:rPr>
              <w:t>0.337</w:t>
            </w:r>
          </w:p>
        </w:tc>
        <w:tc>
          <w:tcPr>
            <w:tcW w:w="851" w:type="dxa"/>
          </w:tcPr>
          <w:p w14:paraId="2F6606E5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333</w:t>
            </w:r>
          </w:p>
        </w:tc>
        <w:tc>
          <w:tcPr>
            <w:tcW w:w="776" w:type="dxa"/>
          </w:tcPr>
          <w:p w14:paraId="78234D0A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257</w:t>
            </w:r>
          </w:p>
        </w:tc>
        <w:tc>
          <w:tcPr>
            <w:tcW w:w="784" w:type="dxa"/>
          </w:tcPr>
          <w:p w14:paraId="7D4F6E44" w14:textId="77777777" w:rsidR="004D70AD" w:rsidRPr="007F11DC" w:rsidRDefault="004D70AD" w:rsidP="0054605C">
            <w:pPr>
              <w:spacing w:after="16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F11DC">
              <w:rPr>
                <w:sz w:val="22"/>
                <w:szCs w:val="22"/>
                <w:lang w:val="en-US"/>
              </w:rPr>
              <w:t>0.332</w:t>
            </w:r>
          </w:p>
        </w:tc>
      </w:tr>
    </w:tbl>
    <w:p w14:paraId="7E57D820" w14:textId="77777777" w:rsidR="004D70AD" w:rsidRDefault="004D70AD" w:rsidP="004D70AD">
      <w:pPr>
        <w:spacing w:line="480" w:lineRule="auto"/>
      </w:pPr>
      <w:r w:rsidRPr="007F11DC">
        <w:rPr>
          <w:sz w:val="22"/>
          <w:szCs w:val="22"/>
        </w:rPr>
        <w:t>All are significant at the level of &lt;0.001 (2-tailed); the anthropometric index with the highest correlation coefficient for each relationship was presented in </w:t>
      </w:r>
      <w:r w:rsidRPr="006579B9">
        <w:rPr>
          <w:b/>
          <w:bCs/>
          <w:sz w:val="22"/>
          <w:szCs w:val="22"/>
        </w:rPr>
        <w:t>bold</w:t>
      </w:r>
      <w:r w:rsidRPr="007F11DC">
        <w:rPr>
          <w:sz w:val="22"/>
          <w:szCs w:val="22"/>
        </w:rPr>
        <w:t>; BMI Body Mass Index; WC Waist Circumference; WHR Waist-Hip Ratio; WHtR Waist-Height Rat</w:t>
      </w:r>
      <w:r>
        <w:rPr>
          <w:sz w:val="22"/>
          <w:szCs w:val="22"/>
        </w:rPr>
        <w:t>io.</w:t>
      </w:r>
    </w:p>
    <w:p w14:paraId="0B0B4EEC" w14:textId="77777777" w:rsidR="004D70AD" w:rsidRDefault="004D70AD" w:rsidP="004D70AD">
      <w:pPr>
        <w:spacing w:after="160" w:line="480" w:lineRule="auto"/>
      </w:pPr>
    </w:p>
    <w:p w14:paraId="7E3CD5CA" w14:textId="77777777" w:rsidR="008A1C60" w:rsidRPr="004D70AD" w:rsidRDefault="008A1C60" w:rsidP="004D70AD"/>
    <w:sectPr w:rsidR="008A1C60" w:rsidRPr="004D70AD" w:rsidSect="004D7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proofState w:grammar="clean"/>
  <w:defaultTabStop w:val="720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0AD"/>
    <w:rsid w:val="004D70AD"/>
    <w:rsid w:val="008A1C60"/>
    <w:rsid w:val="00ED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204760"/>
  <w15:chartTrackingRefBased/>
  <w15:docId w15:val="{728E079A-C0B7-4022-9E10-0C04E7076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0A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0A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0A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0A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0A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0A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0A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0A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0A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0A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0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0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0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0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0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0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0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0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0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0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70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0A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70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0A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70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0A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70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0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0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0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D70AD"/>
    <w:pPr>
      <w:spacing w:after="0" w:line="240" w:lineRule="auto"/>
    </w:pPr>
    <w:rPr>
      <w:kern w:val="0"/>
      <w:lang w:val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15</Characters>
  <Application>Microsoft Office Word</Application>
  <DocSecurity>0</DocSecurity>
  <Lines>11</Lines>
  <Paragraphs>3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a lubis</dc:creator>
  <cp:keywords/>
  <dc:description/>
  <cp:lastModifiedBy>pika lubis</cp:lastModifiedBy>
  <cp:revision>1</cp:revision>
  <dcterms:created xsi:type="dcterms:W3CDTF">2024-09-01T19:17:00Z</dcterms:created>
  <dcterms:modified xsi:type="dcterms:W3CDTF">2024-09-01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9861bb-b21a-400d-aefc-72574493496b</vt:lpwstr>
  </property>
</Properties>
</file>